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A98BC" w14:textId="77777777" w:rsidR="00212B6B" w:rsidRPr="00B0551A" w:rsidRDefault="00101B02" w:rsidP="00101B0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B0551A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14:paraId="73825270" w14:textId="77777777" w:rsidR="00101B02" w:rsidRPr="00B0551A" w:rsidRDefault="00101B02" w:rsidP="00101B0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0551A">
        <w:rPr>
          <w:rFonts w:ascii="Times New Roman" w:hAnsi="Times New Roman" w:cs="Times New Roman"/>
          <w:b/>
          <w:sz w:val="24"/>
          <w:szCs w:val="24"/>
        </w:rPr>
        <w:t>Supplementary material 1</w:t>
      </w:r>
      <w:r w:rsidR="00160B9D" w:rsidRPr="00B0551A">
        <w:rPr>
          <w:rFonts w:ascii="Times New Roman" w:hAnsi="Times New Roman" w:cs="Times New Roman"/>
          <w:b/>
          <w:sz w:val="24"/>
          <w:szCs w:val="24"/>
        </w:rPr>
        <w:t>:</w:t>
      </w:r>
      <w:r w:rsidRPr="00B055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45C0" w:rsidRPr="00B0551A">
        <w:rPr>
          <w:rFonts w:ascii="Times New Roman" w:hAnsi="Times New Roman" w:cs="Times New Roman"/>
          <w:b/>
          <w:sz w:val="24"/>
          <w:szCs w:val="24"/>
        </w:rPr>
        <w:t>Results after excluding studies with high risk of bias</w:t>
      </w:r>
    </w:p>
    <w:p w14:paraId="69A19356" w14:textId="77777777" w:rsidR="002E45C0" w:rsidRPr="00B0551A" w:rsidRDefault="00B0551A" w:rsidP="002E45C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0551A">
        <w:rPr>
          <w:rFonts w:ascii="Times New Roman" w:hAnsi="Times New Roman" w:cs="Times New Roman"/>
          <w:b/>
          <w:sz w:val="24"/>
          <w:szCs w:val="24"/>
        </w:rPr>
        <w:pict w14:anchorId="20C06A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.4pt;height:237.6pt">
            <v:imagedata r:id="rId4" o:title="补充材料-1剔除高风险文献" cropbottom="3009f" cropright="773f"/>
          </v:shape>
        </w:pict>
      </w:r>
    </w:p>
    <w:p w14:paraId="769E45CC" w14:textId="77777777" w:rsidR="00AF2AC7" w:rsidRPr="00B0551A" w:rsidRDefault="00AF2AC7" w:rsidP="00AF2AC7">
      <w:pPr>
        <w:adjustRightInd w:val="0"/>
        <w:snapToGrid w:val="0"/>
        <w:spacing w:line="360" w:lineRule="auto"/>
        <w:rPr>
          <w:rFonts w:ascii="Times New Roman" w:hAnsi="Times New Roman"/>
          <w:szCs w:val="20"/>
        </w:rPr>
      </w:pPr>
      <w:r w:rsidRPr="00B0551A">
        <w:rPr>
          <w:rFonts w:ascii="Times New Roman" w:hAnsi="Times New Roman"/>
          <w:b/>
          <w:szCs w:val="20"/>
        </w:rPr>
        <w:t>Notes:</w:t>
      </w:r>
      <w:r w:rsidRPr="00B0551A">
        <w:rPr>
          <w:rFonts w:ascii="Times New Roman" w:hAnsi="Times New Roman"/>
        </w:rPr>
        <w:t xml:space="preserve">  </w:t>
      </w:r>
      <w:r w:rsidRPr="00B0551A">
        <w:rPr>
          <w:rFonts w:ascii="Times New Roman" w:hAnsi="Times New Roman"/>
          <w:szCs w:val="20"/>
        </w:rPr>
        <w:t xml:space="preserve">Network plots (A), forest map (B), and SUCRA values </w:t>
      </w:r>
      <w:r w:rsidRPr="00B0551A">
        <w:rPr>
          <w:rFonts w:ascii="Times New Roman" w:hAnsi="Times New Roman" w:hint="eastAsia"/>
          <w:szCs w:val="20"/>
        </w:rPr>
        <w:t>(C</w:t>
      </w:r>
      <w:r w:rsidRPr="00B0551A">
        <w:rPr>
          <w:rFonts w:ascii="Times New Roman" w:hAnsi="Times New Roman"/>
          <w:szCs w:val="20"/>
        </w:rPr>
        <w:t>) for the total effective rate</w:t>
      </w:r>
      <w:r w:rsidRPr="00B0551A">
        <w:rPr>
          <w:rFonts w:ascii="Times New Roman" w:hAnsi="Times New Roman"/>
        </w:rPr>
        <w:t xml:space="preserve"> after excluding studies with high risk of bias</w:t>
      </w:r>
      <w:r w:rsidRPr="00B0551A">
        <w:rPr>
          <w:rFonts w:ascii="Times New Roman" w:hAnsi="Times New Roman"/>
          <w:szCs w:val="20"/>
        </w:rPr>
        <w:t xml:space="preserve">. Network plots (D), forest map (E), and SUCRA values </w:t>
      </w:r>
      <w:r w:rsidRPr="00B0551A">
        <w:rPr>
          <w:rFonts w:ascii="Times New Roman" w:hAnsi="Times New Roman" w:hint="eastAsia"/>
          <w:szCs w:val="20"/>
        </w:rPr>
        <w:t>(</w:t>
      </w:r>
      <w:r w:rsidRPr="00B0551A">
        <w:rPr>
          <w:rFonts w:ascii="Times New Roman" w:hAnsi="Times New Roman"/>
          <w:szCs w:val="20"/>
        </w:rPr>
        <w:t xml:space="preserve">F) for the total YGTSS </w:t>
      </w:r>
      <w:r w:rsidRPr="00B0551A">
        <w:rPr>
          <w:rFonts w:ascii="Times New Roman" w:hAnsi="Times New Roman" w:hint="eastAsia"/>
          <w:szCs w:val="20"/>
        </w:rPr>
        <w:t>score</w:t>
      </w:r>
      <w:r w:rsidRPr="00B0551A">
        <w:rPr>
          <w:rFonts w:ascii="Times New Roman" w:hAnsi="Times New Roman"/>
        </w:rPr>
        <w:t xml:space="preserve"> after excluding studies with high risk of bias</w:t>
      </w:r>
      <w:r w:rsidRPr="00B0551A">
        <w:rPr>
          <w:rFonts w:ascii="Times New Roman" w:hAnsi="Times New Roman"/>
          <w:szCs w:val="20"/>
        </w:rPr>
        <w:t>.</w:t>
      </w:r>
    </w:p>
    <w:p w14:paraId="30E8911B" w14:textId="77777777" w:rsidR="00AF2AC7" w:rsidRPr="00B0551A" w:rsidRDefault="00AF2AC7" w:rsidP="00AF2AC7">
      <w:pPr>
        <w:spacing w:line="360" w:lineRule="auto"/>
        <w:rPr>
          <w:rFonts w:ascii="Times New Roman" w:hAnsi="Times New Roman"/>
          <w:szCs w:val="20"/>
        </w:rPr>
      </w:pPr>
      <w:r w:rsidRPr="00B0551A">
        <w:rPr>
          <w:rFonts w:ascii="Times New Roman" w:hAnsi="Times New Roman"/>
          <w:b/>
          <w:szCs w:val="20"/>
        </w:rPr>
        <w:t>Abbreviations:</w:t>
      </w:r>
      <w:r w:rsidRPr="00B0551A">
        <w:rPr>
          <w:rFonts w:ascii="Times New Roman" w:hAnsi="Times New Roman"/>
          <w:szCs w:val="20"/>
        </w:rPr>
        <w:t xml:space="preserve"> WM, Western medicine; PM, Pediatric massage; CHM, Chinese herbal medicine.</w:t>
      </w:r>
    </w:p>
    <w:p w14:paraId="65138529" w14:textId="77777777" w:rsidR="00A703CB" w:rsidRPr="00B0551A" w:rsidRDefault="00C06959" w:rsidP="0072715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0551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E85342" w14:textId="77777777" w:rsidR="00936086" w:rsidRPr="00B0551A" w:rsidRDefault="00526EC5" w:rsidP="0093608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0551A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2</w:t>
      </w:r>
      <w:r w:rsidR="00936086" w:rsidRPr="00B0551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B127A" w:rsidRPr="00B0551A">
        <w:rPr>
          <w:rFonts w:ascii="Times New Roman" w:hAnsi="Times New Roman" w:cs="Times New Roman"/>
          <w:b/>
          <w:sz w:val="24"/>
          <w:szCs w:val="24"/>
        </w:rPr>
        <w:t>Results of subgroup analysis for</w:t>
      </w:r>
      <w:r w:rsidR="00936086" w:rsidRPr="00B0551A">
        <w:rPr>
          <w:rFonts w:ascii="Times New Roman" w:hAnsi="Times New Roman" w:cs="Times New Roman"/>
          <w:b/>
          <w:sz w:val="24"/>
          <w:szCs w:val="24"/>
        </w:rPr>
        <w:t xml:space="preserve"> the total effective rate according to the standardization degree of PM</w:t>
      </w:r>
      <w:r w:rsidR="007005D8" w:rsidRPr="00B0551A">
        <w:rPr>
          <w:rFonts w:ascii="Times New Roman" w:hAnsi="Times New Roman" w:cs="Times New Roman"/>
          <w:b/>
          <w:sz w:val="24"/>
          <w:szCs w:val="24"/>
        </w:rPr>
        <w:t xml:space="preserve"> operation</w:t>
      </w:r>
      <w:r w:rsidR="009A42D0" w:rsidRPr="00B0551A">
        <w:rPr>
          <w:rFonts w:ascii="Times New Roman" w:hAnsi="Times New Roman" w:cs="Times New Roman"/>
          <w:b/>
          <w:sz w:val="24"/>
          <w:szCs w:val="24"/>
        </w:rPr>
        <w:t>s</w:t>
      </w:r>
    </w:p>
    <w:p w14:paraId="43CECAE4" w14:textId="77777777" w:rsidR="00AC5A1E" w:rsidRPr="00B0551A" w:rsidRDefault="00A73A50" w:rsidP="0016623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55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B95240" wp14:editId="309526C9">
            <wp:extent cx="5274310" cy="3181568"/>
            <wp:effectExtent l="0" t="0" r="2540" b="0"/>
            <wp:docPr id="1" name="图片 1" descr="C:\Users\Administrator\Desktop\补充材料-临床有效率标准化亚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补充材料-临床有效率标准化亚组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769" cy="318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A6458" w14:textId="77777777" w:rsidR="00C06959" w:rsidRPr="00B0551A" w:rsidRDefault="00C06959" w:rsidP="00C06959">
      <w:pPr>
        <w:adjustRightInd w:val="0"/>
        <w:snapToGrid w:val="0"/>
        <w:spacing w:line="360" w:lineRule="auto"/>
        <w:rPr>
          <w:rFonts w:ascii="Times New Roman" w:hAnsi="Times New Roman"/>
          <w:szCs w:val="20"/>
        </w:rPr>
      </w:pPr>
      <w:r w:rsidRPr="00B0551A">
        <w:rPr>
          <w:rFonts w:ascii="Times New Roman" w:hAnsi="Times New Roman"/>
          <w:b/>
          <w:szCs w:val="20"/>
        </w:rPr>
        <w:t>Notes:</w:t>
      </w:r>
      <w:r w:rsidRPr="00B0551A">
        <w:rPr>
          <w:rFonts w:ascii="Times New Roman" w:hAnsi="Times New Roman"/>
        </w:rPr>
        <w:t xml:space="preserve">  </w:t>
      </w:r>
      <w:r w:rsidR="00CA5655" w:rsidRPr="00B0551A">
        <w:rPr>
          <w:rFonts w:ascii="Times New Roman" w:hAnsi="Times New Roman"/>
        </w:rPr>
        <w:t>Network plots (A), forest map (B), and SUCRA values (C) for the total effective rate</w:t>
      </w:r>
      <w:r w:rsidRPr="00B0551A">
        <w:rPr>
          <w:rFonts w:ascii="Times New Roman" w:hAnsi="Times New Roman"/>
        </w:rPr>
        <w:t xml:space="preserve"> in the subgroup</w:t>
      </w:r>
      <w:r w:rsidR="00C928C2" w:rsidRPr="00B0551A">
        <w:rPr>
          <w:rFonts w:ascii="Times New Roman" w:hAnsi="Times New Roman"/>
        </w:rPr>
        <w:t xml:space="preserve"> with a higher standardization degree of PM operations</w:t>
      </w:r>
      <w:r w:rsidRPr="00B0551A">
        <w:rPr>
          <w:rFonts w:ascii="Times New Roman" w:hAnsi="Times New Roman"/>
          <w:bCs/>
        </w:rPr>
        <w:t>.</w:t>
      </w:r>
      <w:r w:rsidR="00C928C2" w:rsidRPr="00B0551A">
        <w:rPr>
          <w:rFonts w:ascii="Times New Roman" w:hAnsi="Times New Roman"/>
          <w:bCs/>
        </w:rPr>
        <w:t xml:space="preserve"> Network plots (D), forest map (E), and SUCRA values (F) for the total effective rate in the subgroup with a lower standardization degree of PM operations.</w:t>
      </w:r>
    </w:p>
    <w:p w14:paraId="13F863CE" w14:textId="77777777" w:rsidR="00C06959" w:rsidRPr="00B0551A" w:rsidRDefault="00C06959" w:rsidP="00C06959">
      <w:pPr>
        <w:spacing w:line="360" w:lineRule="auto"/>
        <w:rPr>
          <w:rFonts w:ascii="Times New Roman" w:hAnsi="Times New Roman"/>
          <w:szCs w:val="20"/>
        </w:rPr>
      </w:pPr>
      <w:r w:rsidRPr="00B0551A">
        <w:rPr>
          <w:rFonts w:ascii="Times New Roman" w:hAnsi="Times New Roman"/>
          <w:b/>
          <w:szCs w:val="20"/>
        </w:rPr>
        <w:t>Abbreviations:</w:t>
      </w:r>
      <w:r w:rsidRPr="00B0551A">
        <w:rPr>
          <w:rFonts w:ascii="Times New Roman" w:hAnsi="Times New Roman"/>
          <w:szCs w:val="20"/>
        </w:rPr>
        <w:t xml:space="preserve"> </w:t>
      </w:r>
      <w:r w:rsidR="002D5E87" w:rsidRPr="00B0551A">
        <w:rPr>
          <w:rFonts w:ascii="Times New Roman" w:hAnsi="Times New Roman"/>
          <w:szCs w:val="20"/>
        </w:rPr>
        <w:t>WM, Western medicine; PM, Pediatric massage; CHM, Chinese herbal medicine; MA, manual acupuncture; AA, auricular acupuncture; QT, Qigong therapy; CT, cupping therapy; ST, scraping therapy; Mox, moxibustion.</w:t>
      </w:r>
    </w:p>
    <w:p w14:paraId="3B19959A" w14:textId="77777777" w:rsidR="00C06959" w:rsidRPr="00B0551A" w:rsidRDefault="00C06959" w:rsidP="00C069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0551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8CFE86" w14:textId="77777777" w:rsidR="00A73A50" w:rsidRPr="00B0551A" w:rsidRDefault="002A532F" w:rsidP="00894EF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551A">
        <w:rPr>
          <w:rFonts w:ascii="Times New Roman" w:hAnsi="Times New Roman" w:cs="Times New Roman"/>
          <w:b/>
          <w:sz w:val="24"/>
          <w:szCs w:val="24"/>
        </w:rPr>
        <w:lastRenderedPageBreak/>
        <w:t>Supplementary materi</w:t>
      </w:r>
      <w:r w:rsidR="00526EC5" w:rsidRPr="00B0551A">
        <w:rPr>
          <w:rFonts w:ascii="Times New Roman" w:hAnsi="Times New Roman" w:cs="Times New Roman"/>
          <w:b/>
          <w:sz w:val="24"/>
          <w:szCs w:val="24"/>
        </w:rPr>
        <w:t>al 3</w:t>
      </w:r>
      <w:r w:rsidRPr="00B0551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06959" w:rsidRPr="00B0551A">
        <w:rPr>
          <w:rFonts w:ascii="Times New Roman" w:hAnsi="Times New Roman" w:cs="Times New Roman"/>
          <w:b/>
          <w:sz w:val="24"/>
          <w:szCs w:val="24"/>
        </w:rPr>
        <w:t>Results of subgroup analysis for the total effective rate according to the standardization degree of PM operations</w:t>
      </w:r>
    </w:p>
    <w:p w14:paraId="3F0D42C1" w14:textId="77777777" w:rsidR="00A73A50" w:rsidRPr="00B0551A" w:rsidRDefault="00A73A50" w:rsidP="0016623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55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FDB613" wp14:editId="743ED48F">
            <wp:extent cx="5353176" cy="3300095"/>
            <wp:effectExtent l="0" t="0" r="0" b="0"/>
            <wp:docPr id="2" name="图片 2" descr="C:\Users\Administrator\Desktop\补充材料-YGTSS标准化亚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补充材料-YGTSS标准化亚组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50"/>
                    <a:stretch/>
                  </pic:blipFill>
                  <pic:spPr bwMode="auto">
                    <a:xfrm>
                      <a:off x="0" y="0"/>
                      <a:ext cx="5354920" cy="330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6CB6A" w14:textId="77777777" w:rsidR="009D402F" w:rsidRPr="00B0551A" w:rsidRDefault="009D402F" w:rsidP="009D402F">
      <w:pPr>
        <w:adjustRightInd w:val="0"/>
        <w:snapToGrid w:val="0"/>
        <w:spacing w:line="360" w:lineRule="auto"/>
        <w:rPr>
          <w:rFonts w:ascii="Times New Roman" w:hAnsi="Times New Roman"/>
          <w:szCs w:val="20"/>
        </w:rPr>
      </w:pPr>
      <w:r w:rsidRPr="00B0551A">
        <w:rPr>
          <w:rFonts w:ascii="Times New Roman" w:hAnsi="Times New Roman"/>
          <w:b/>
          <w:szCs w:val="20"/>
        </w:rPr>
        <w:t>Notes:</w:t>
      </w:r>
      <w:r w:rsidRPr="00B0551A">
        <w:rPr>
          <w:rFonts w:ascii="Times New Roman" w:hAnsi="Times New Roman"/>
        </w:rPr>
        <w:t xml:space="preserve"> </w:t>
      </w:r>
      <w:r w:rsidR="00886D1B" w:rsidRPr="00B0551A">
        <w:rPr>
          <w:rFonts w:ascii="Times New Roman" w:hAnsi="Times New Roman"/>
        </w:rPr>
        <w:t xml:space="preserve">Network plots (A), forest map (B), and </w:t>
      </w:r>
      <w:r w:rsidR="00981C39" w:rsidRPr="00B0551A">
        <w:rPr>
          <w:rFonts w:ascii="Times New Roman" w:hAnsi="Times New Roman"/>
        </w:rPr>
        <w:t>SUCRA values (C) for the total YGTSS score</w:t>
      </w:r>
      <w:r w:rsidR="00886D1B" w:rsidRPr="00B0551A">
        <w:rPr>
          <w:rFonts w:ascii="Times New Roman" w:hAnsi="Times New Roman"/>
        </w:rPr>
        <w:t xml:space="preserve"> in the subgroup with a higher standardization degree of PM operations. Network plots (D), forest map (E), and SUCRA values (F) for </w:t>
      </w:r>
      <w:r w:rsidR="00981C39" w:rsidRPr="00B0551A">
        <w:rPr>
          <w:rFonts w:ascii="Times New Roman" w:hAnsi="Times New Roman"/>
        </w:rPr>
        <w:t>the total YGTSS score</w:t>
      </w:r>
      <w:r w:rsidR="00886D1B" w:rsidRPr="00B0551A">
        <w:rPr>
          <w:rFonts w:ascii="Times New Roman" w:hAnsi="Times New Roman"/>
        </w:rPr>
        <w:t xml:space="preserve"> in the subgroup with a lower standardization degree of PM operations.</w:t>
      </w:r>
    </w:p>
    <w:p w14:paraId="37769187" w14:textId="77777777" w:rsidR="009D402F" w:rsidRPr="00B0551A" w:rsidRDefault="009D402F" w:rsidP="009D402F">
      <w:pPr>
        <w:spacing w:line="360" w:lineRule="auto"/>
        <w:rPr>
          <w:rFonts w:ascii="Times New Roman" w:hAnsi="Times New Roman"/>
          <w:szCs w:val="20"/>
        </w:rPr>
      </w:pPr>
      <w:r w:rsidRPr="00B0551A">
        <w:rPr>
          <w:rFonts w:ascii="Times New Roman" w:hAnsi="Times New Roman"/>
          <w:b/>
          <w:szCs w:val="20"/>
        </w:rPr>
        <w:t>Abbreviations:</w:t>
      </w:r>
      <w:r w:rsidRPr="00B0551A">
        <w:rPr>
          <w:rFonts w:ascii="Times New Roman" w:hAnsi="Times New Roman"/>
          <w:szCs w:val="20"/>
        </w:rPr>
        <w:t xml:space="preserve"> </w:t>
      </w:r>
      <w:r w:rsidR="005F6C21" w:rsidRPr="00B0551A">
        <w:rPr>
          <w:rFonts w:ascii="Times New Roman" w:hAnsi="Times New Roman"/>
          <w:szCs w:val="20"/>
        </w:rPr>
        <w:t>WM, Western medicine; PM, Pediatric massage; CHM, Chinese herbal medicine; MA, manual acupuncture; AA, auricular acupuncture; QT, Qigong therapy; CT, cupping therapy; ST, scraping therapy; Mox, moxibustion.</w:t>
      </w:r>
    </w:p>
    <w:p w14:paraId="5AB9B0CC" w14:textId="77777777" w:rsidR="00A73A50" w:rsidRPr="00B0551A" w:rsidRDefault="00A73A50" w:rsidP="00894EF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73A50" w:rsidRPr="00B0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AC0"/>
    <w:rsid w:val="000450BA"/>
    <w:rsid w:val="00101B02"/>
    <w:rsid w:val="00143668"/>
    <w:rsid w:val="00160B9D"/>
    <w:rsid w:val="00166238"/>
    <w:rsid w:val="00212B6B"/>
    <w:rsid w:val="002A532F"/>
    <w:rsid w:val="002D5E87"/>
    <w:rsid w:val="002E45C0"/>
    <w:rsid w:val="003C557F"/>
    <w:rsid w:val="0042521B"/>
    <w:rsid w:val="00500042"/>
    <w:rsid w:val="00526EC5"/>
    <w:rsid w:val="005F6C21"/>
    <w:rsid w:val="00612743"/>
    <w:rsid w:val="006733E2"/>
    <w:rsid w:val="007005D8"/>
    <w:rsid w:val="0072715A"/>
    <w:rsid w:val="00886D1B"/>
    <w:rsid w:val="00894EF5"/>
    <w:rsid w:val="00936086"/>
    <w:rsid w:val="00981C39"/>
    <w:rsid w:val="009A42D0"/>
    <w:rsid w:val="009D402F"/>
    <w:rsid w:val="00A703CB"/>
    <w:rsid w:val="00A73A50"/>
    <w:rsid w:val="00AC5A1E"/>
    <w:rsid w:val="00AF2AC7"/>
    <w:rsid w:val="00B0551A"/>
    <w:rsid w:val="00B168EC"/>
    <w:rsid w:val="00C06959"/>
    <w:rsid w:val="00C16267"/>
    <w:rsid w:val="00C928C2"/>
    <w:rsid w:val="00CA5655"/>
    <w:rsid w:val="00CB127A"/>
    <w:rsid w:val="00E310C0"/>
    <w:rsid w:val="00EF71CA"/>
    <w:rsid w:val="00F178EE"/>
    <w:rsid w:val="00F8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AA7D86"/>
  <w15:chartTrackingRefBased/>
  <w15:docId w15:val="{5CC2D25D-94AF-4459-AE59-96FCA95A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0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nnah Birch</cp:lastModifiedBy>
  <cp:revision>37</cp:revision>
  <dcterms:created xsi:type="dcterms:W3CDTF">2025-08-04T12:01:00Z</dcterms:created>
  <dcterms:modified xsi:type="dcterms:W3CDTF">2025-08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7a4db2-4092-4928-a7c8-b6b5edb0e5fd</vt:lpwstr>
  </property>
</Properties>
</file>